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0AD" w:rsidRPr="006D30AD" w:rsidRDefault="006D30AD" w:rsidP="006D30AD">
      <w:pPr>
        <w:spacing w:after="0" w:line="240" w:lineRule="auto"/>
        <w:rPr>
          <w:rFonts w:ascii="Bookman Old Style" w:hAnsi="Bookman Old Style"/>
          <w:b/>
          <w:sz w:val="24"/>
          <w:szCs w:val="24"/>
        </w:rPr>
      </w:pPr>
      <w:r w:rsidRPr="006D30AD">
        <w:rPr>
          <w:rFonts w:ascii="Bookman Old Style" w:hAnsi="Bookman Old Style"/>
          <w:b/>
          <w:sz w:val="24"/>
          <w:szCs w:val="24"/>
        </w:rPr>
        <w:t>Supplement Table 1. Description of</w:t>
      </w:r>
      <w:r w:rsidR="00BA2DAB">
        <w:rPr>
          <w:rFonts w:ascii="Bookman Old Style" w:hAnsi="Bookman Old Style"/>
          <w:b/>
          <w:sz w:val="24"/>
          <w:szCs w:val="24"/>
        </w:rPr>
        <w:t xml:space="preserve"> 19</w:t>
      </w:r>
      <w:r w:rsidRPr="006D30AD">
        <w:rPr>
          <w:rFonts w:ascii="Bookman Old Style" w:hAnsi="Bookman Old Style"/>
          <w:b/>
          <w:sz w:val="24"/>
          <w:szCs w:val="24"/>
        </w:rPr>
        <w:t xml:space="preserve"> individual patients who were reported to have hypertensio</w:t>
      </w:r>
      <w:r w:rsidR="00BA2DAB">
        <w:rPr>
          <w:rFonts w:ascii="Bookman Old Style" w:hAnsi="Bookman Old Style"/>
          <w:b/>
          <w:sz w:val="24"/>
          <w:szCs w:val="24"/>
        </w:rPr>
        <w:t>n not associated with pregnancy, 2003-2020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13"/>
        <w:gridCol w:w="668"/>
        <w:gridCol w:w="7969"/>
      </w:tblGrid>
      <w:tr w:rsidR="006D30AD" w:rsidRPr="006D30AD" w:rsidTr="009E3DD5">
        <w:tc>
          <w:tcPr>
            <w:tcW w:w="634" w:type="dxa"/>
          </w:tcPr>
          <w:p w:rsidR="00806C68" w:rsidRDefault="00806C68" w:rsidP="006D30AD">
            <w:pPr>
              <w:jc w:val="center"/>
              <w:rPr>
                <w:rFonts w:ascii="Bookman Old Style" w:hAnsi="Bookman Old Style"/>
                <w:b/>
                <w:sz w:val="24"/>
                <w:szCs w:val="24"/>
              </w:rPr>
            </w:pPr>
            <w:r>
              <w:rPr>
                <w:rFonts w:ascii="Bookman Old Style" w:hAnsi="Bookman Old Style"/>
                <w:b/>
                <w:sz w:val="24"/>
                <w:szCs w:val="24"/>
              </w:rPr>
              <w:t>Pt</w:t>
            </w:r>
            <w:r w:rsidR="00877BE2">
              <w:rPr>
                <w:rFonts w:ascii="Bookman Old Style" w:hAnsi="Bookman Old Style"/>
                <w:b/>
                <w:sz w:val="24"/>
                <w:szCs w:val="24"/>
              </w:rPr>
              <w:t>,</w:t>
            </w:r>
          </w:p>
          <w:p w:rsidR="006D30AD" w:rsidRPr="006D30AD" w:rsidRDefault="006D30AD" w:rsidP="006D30AD">
            <w:pPr>
              <w:jc w:val="center"/>
              <w:rPr>
                <w:rFonts w:ascii="Bookman Old Style" w:hAnsi="Bookman Old Style"/>
                <w:b/>
                <w:sz w:val="24"/>
                <w:szCs w:val="24"/>
              </w:rPr>
            </w:pPr>
            <w:r>
              <w:rPr>
                <w:rFonts w:ascii="Bookman Old Style" w:hAnsi="Bookman Old Style"/>
                <w:b/>
                <w:sz w:val="24"/>
                <w:szCs w:val="24"/>
              </w:rPr>
              <w:t>Ref</w:t>
            </w:r>
          </w:p>
        </w:tc>
        <w:tc>
          <w:tcPr>
            <w:tcW w:w="668" w:type="dxa"/>
          </w:tcPr>
          <w:p w:rsidR="006D30AD" w:rsidRPr="006D30AD" w:rsidRDefault="006D30AD" w:rsidP="006D30AD">
            <w:pPr>
              <w:jc w:val="center"/>
              <w:rPr>
                <w:rFonts w:ascii="Bookman Old Style" w:hAnsi="Bookman Old Style"/>
                <w:b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8048" w:type="dxa"/>
          </w:tcPr>
          <w:p w:rsidR="006D30AD" w:rsidRPr="006D30AD" w:rsidRDefault="00850008" w:rsidP="006D30AD">
            <w:pPr>
              <w:rPr>
                <w:rFonts w:ascii="Bookman Old Style" w:hAnsi="Bookman Old Style"/>
                <w:b/>
                <w:sz w:val="24"/>
                <w:szCs w:val="24"/>
              </w:rPr>
            </w:pPr>
            <w:r>
              <w:rPr>
                <w:rFonts w:ascii="Bookman Old Style" w:hAnsi="Bookman Old Style"/>
                <w:b/>
                <w:sz w:val="24"/>
                <w:szCs w:val="24"/>
              </w:rPr>
              <w:t>Patient D</w:t>
            </w:r>
            <w:r w:rsidR="006D30AD" w:rsidRPr="006D30AD">
              <w:rPr>
                <w:rFonts w:ascii="Bookman Old Style" w:hAnsi="Bookman Old Style"/>
                <w:b/>
                <w:sz w:val="24"/>
                <w:szCs w:val="24"/>
              </w:rPr>
              <w:t>escription</w:t>
            </w:r>
          </w:p>
        </w:tc>
      </w:tr>
      <w:tr w:rsidR="006D30AD" w:rsidRPr="006D30AD" w:rsidTr="009E3DD5">
        <w:tc>
          <w:tcPr>
            <w:tcW w:w="634" w:type="dxa"/>
          </w:tcPr>
          <w:p w:rsidR="006D30AD" w:rsidRPr="006D30AD" w:rsidRDefault="00806C68" w:rsidP="00806C68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WZXlyYWRpZXI8L0F1dGhvcj48WWVhcj4yMDAzPC9ZZWFy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WZXlyYWRpZXI8L0F1dGhvcj48WWVhcj4yMDAzPC9ZZWFy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1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6D30AD" w:rsidRPr="006D30AD" w:rsidRDefault="006D30AD" w:rsidP="006D30AD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9</w:t>
            </w:r>
          </w:p>
        </w:tc>
        <w:tc>
          <w:tcPr>
            <w:tcW w:w="8048" w:type="dxa"/>
          </w:tcPr>
          <w:p w:rsidR="006D30AD" w:rsidRPr="009776EC" w:rsidRDefault="006D30AD" w:rsidP="006D30AD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Pt 1. HTN </w:t>
            </w:r>
            <w:r w:rsidR="00FF5C61" w:rsidRPr="009776EC">
              <w:rPr>
                <w:rFonts w:ascii="Bookman Old Style" w:hAnsi="Bookman Old Style"/>
                <w:sz w:val="24"/>
                <w:szCs w:val="24"/>
              </w:rPr>
              <w:t xml:space="preserve">dx </w:t>
            </w:r>
            <w:r w:rsidRPr="009776EC">
              <w:rPr>
                <w:rFonts w:ascii="Bookman Old Style" w:hAnsi="Bookman Old Style"/>
                <w:sz w:val="24"/>
                <w:szCs w:val="24"/>
              </w:rPr>
              <w:t>age 9, CKD age 10, ESRD age 14, kidney transplant age 15, resume dialysis age 23. No BP</w:t>
            </w:r>
            <w:r w:rsidR="00924D28" w:rsidRPr="009776EC">
              <w:rPr>
                <w:rFonts w:ascii="Bookman Old Style" w:hAnsi="Bookman Old Style"/>
                <w:sz w:val="24"/>
                <w:szCs w:val="24"/>
              </w:rPr>
              <w:t xml:space="preserve"> or antihypertensive treatment</w:t>
            </w:r>
            <w:r w:rsidR="00FF5C61" w:rsidRPr="009776EC">
              <w:rPr>
                <w:rFonts w:ascii="Bookman Old Style" w:hAnsi="Bookman Old Style"/>
                <w:sz w:val="24"/>
                <w:szCs w:val="24"/>
              </w:rPr>
              <w:t xml:space="preserve"> reported </w:t>
            </w:r>
          </w:p>
        </w:tc>
      </w:tr>
      <w:tr w:rsidR="006D30AD" w:rsidRPr="006D30AD" w:rsidTr="009E3DD5">
        <w:tc>
          <w:tcPr>
            <w:tcW w:w="634" w:type="dxa"/>
          </w:tcPr>
          <w:p w:rsidR="006D30AD" w:rsidRPr="006D30AD" w:rsidRDefault="00806C68" w:rsidP="006D30AD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2</w:t>
            </w:r>
            <w:r w:rsidRPr="00806C68">
              <w:rPr>
                <w:rFonts w:ascii="Bookman Old Style" w:hAnsi="Bookman Old Style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8" w:type="dxa"/>
          </w:tcPr>
          <w:p w:rsidR="006D30AD" w:rsidRPr="006D30AD" w:rsidRDefault="006D30AD" w:rsidP="006D30AD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7</w:t>
            </w:r>
          </w:p>
        </w:tc>
        <w:tc>
          <w:tcPr>
            <w:tcW w:w="8048" w:type="dxa"/>
          </w:tcPr>
          <w:p w:rsidR="006D30AD" w:rsidRPr="009776EC" w:rsidRDefault="006D30AD" w:rsidP="006D30AD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Pt 2. HTN </w:t>
            </w:r>
            <w:r w:rsidR="00FF5C61" w:rsidRPr="009776EC">
              <w:rPr>
                <w:rFonts w:ascii="Bookman Old Style" w:hAnsi="Bookman Old Style"/>
                <w:sz w:val="24"/>
                <w:szCs w:val="24"/>
              </w:rPr>
              <w:t xml:space="preserve">dx </w:t>
            </w:r>
            <w:r w:rsidRPr="009776EC">
              <w:rPr>
                <w:rFonts w:ascii="Bookman Old Style" w:hAnsi="Bookman Old Style"/>
                <w:sz w:val="24"/>
                <w:szCs w:val="24"/>
              </w:rPr>
              <w:t>age 7. TIA ages 15, 16. No BP</w:t>
            </w:r>
            <w:r w:rsidR="00FF5C61" w:rsidRPr="009776EC">
              <w:rPr>
                <w:rFonts w:ascii="Bookman Old Style" w:hAnsi="Bookman Old Style"/>
                <w:sz w:val="24"/>
                <w:szCs w:val="24"/>
              </w:rPr>
              <w:t xml:space="preserve"> </w:t>
            </w:r>
            <w:r w:rsidR="00924D28" w:rsidRPr="009776EC">
              <w:rPr>
                <w:rFonts w:ascii="Bookman Old Style" w:hAnsi="Bookman Old Style"/>
                <w:sz w:val="24"/>
                <w:szCs w:val="24"/>
              </w:rPr>
              <w:t xml:space="preserve">or antihypertensive treatment </w:t>
            </w:r>
            <w:r w:rsidR="00FF5C61" w:rsidRPr="009776EC">
              <w:rPr>
                <w:rFonts w:ascii="Bookman Old Style" w:hAnsi="Bookman Old Style"/>
                <w:sz w:val="24"/>
                <w:szCs w:val="24"/>
              </w:rPr>
              <w:t>reported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3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TaGliYWdha2k8L0F1dGhvcj48WWVhcj4yMDA2PC9ZZWFy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TaGliYWdha2k8L0F1dGhvcj48WWVhcj4yMDA2PC9ZZWFy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2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2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Age 2, presented with intracranial bleeding after head injury. BP 160/120. Had several episodes of renal failure with HTN. No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4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/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&lt;EndNote&gt;&lt;Cite&gt;&lt;Author&gt;Park&lt;/Author&gt;&lt;Year&gt;2008&lt;/Year&gt;&lt;RecNum&gt;36&lt;/RecNum&gt;&lt;DisplayText&gt;&lt;style face="superscript"&gt;3&lt;/style&gt;&lt;/DisplayText&gt;&lt;record&gt;&lt;rec-number&gt;36&lt;/rec-number&gt;&lt;foreign-keys&gt;&lt;key app="EN" db-id="s0a9s5dzczz0f0efarq52s9w9tat0sr9w50f" timestamp="1585971812"&gt;36&lt;/key&gt;&lt;/foreign-keys&gt;&lt;ref-type name="Journal Article"&gt;17&lt;/ref-type&gt;&lt;contributors&gt;&lt;authors&gt;&lt;author&gt;Park, H. W.&lt;/author&gt;&lt;author&gt;Oh, D.&lt;/author&gt;&lt;author&gt;Kim, N.&lt;/author&gt;&lt;author&gt;Cho, H. Y.&lt;/author&gt;&lt;author&gt;Moon, K. C.&lt;/author&gt;&lt;author&gt;Chae, J. H.&lt;/author&gt;&lt;author&gt;Ahn, H. S.&lt;/author&gt;&lt;author&gt;Choi, Y.&lt;/author&gt;&lt;author&gt;Cheong, H. I.&lt;/author&gt;&lt;/authors&gt;&lt;/contributors&gt;&lt;auth-address&gt;Department of Pediatrics, Pochon CHA University, Sungnam, Korea.&lt;/auth-address&gt;&lt;titles&gt;&lt;title&gt;Congenital thrombotic thrombocytopenic purpura associated with unilateral moyamoya disease&lt;/title&gt;&lt;secondary-title&gt;Pediatr Nephrol&lt;/secondary-title&gt;&lt;/titles&gt;&lt;periodical&gt;&lt;full-title&gt;Pediatr Nephrol&lt;/full-title&gt;&lt;/periodical&gt;&lt;pages&gt;1555-8&lt;/pages&gt;&lt;volume&gt;23&lt;/volume&gt;&lt;number&gt;9&lt;/number&gt;&lt;keywords&gt;&lt;keyword&gt;ADAM Proteins/genetics&lt;/keyword&gt;&lt;keyword&gt;ADAMTS13 Protein&lt;/keyword&gt;&lt;keyword&gt;Child&lt;/keyword&gt;&lt;keyword&gt;Humans&lt;/keyword&gt;&lt;keyword&gt;Male&lt;/keyword&gt;&lt;keyword&gt;Moyamoya Disease/*complications/genetics&lt;/keyword&gt;&lt;keyword&gt;Mutation&lt;/keyword&gt;&lt;keyword&gt;Purpura, Thrombotic Thrombocytopenic/*complications/genetics&lt;/keyword&gt;&lt;/keywords&gt;&lt;dates&gt;&lt;year&gt;2008&lt;/year&gt;&lt;pub-dates&gt;&lt;date&gt;Sep&lt;/date&gt;&lt;/pub-dates&gt;&lt;/dates&gt;&lt;isbn&gt;0931-041X (Print)&amp;#xD;0931-041X (Linking)&lt;/isbn&gt;&lt;accession-num&gt;18481107&lt;/accession-num&gt;&lt;urls&gt;&lt;related-urls&gt;&lt;url&gt;https://www.ncbi.nlm.nih.gov/pubmed/18481107&lt;/url&gt;&lt;/related-urls&gt;&lt;/urls&gt;&lt;electronic-resource-num&gt;10.1007/s00467-008-0847-5&lt;/electronic-resource-num&gt;&lt;/record&gt;&lt;/Cite&gt;&lt;/EndNote&gt;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3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3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Age 3, hemiparesis, BP 130/92 (HTN for age), Hgb 5.6, Plt 10,000. Age 7, stroke; age 11, hematuria, proteinuria. No antihypertensive treatment reported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5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GdWppbXVyYTwvQXV0aG9yPjxZZWFyPjIwMDk8L1llYXI+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GdWppbXVyYTwvQXV0aG9yPjxZZWFyPjIwMDk8L1llYXI+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4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11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Hyperbilirubinemia at birth, exchange transfusion. Age 11, stroke, HTN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6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/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&lt;EndNote&gt;&lt;Cite&gt;&lt;Author&gt;Klukowska&lt;/Author&gt;&lt;Year&gt;2010&lt;/Year&gt;&lt;RecNum&gt;8&lt;/RecNum&gt;&lt;DisplayText&gt;&lt;style face="superscript"&gt;5&lt;/style&gt;&lt;/DisplayText&gt;&lt;record&gt;&lt;rec-number&gt;8&lt;/rec-number&gt;&lt;foreign-keys&gt;&lt;key app="EN" db-id="s0a9s5dzczz0f0efarq52s9w9tat0sr9w50f" timestamp="1585970960"&gt;8&lt;/key&gt;&lt;/foreign-keys&gt;&lt;ref-type name="Journal Article"&gt;17&lt;/ref-type&gt;&lt;contributors&gt;&lt;authors&gt;&lt;author&gt;Klukowska, A.&lt;/author&gt;&lt;author&gt;Niewiadomska, E.&lt;/author&gt;&lt;author&gt;Budde, U.&lt;/author&gt;&lt;author&gt;Oyen, F.&lt;/author&gt;&lt;author&gt;Schneppenheim, R.&lt;/author&gt;&lt;/authors&gt;&lt;/contributors&gt;&lt;auth-address&gt;Department of Paediatrics, Haematology and Oncology, Warsaw Medical University, Warsaw, Poland. aklukowska@poczta.pl&lt;/auth-address&gt;&lt;titles&gt;&lt;title&gt;Difficulties in diagnosing congenital thrombotic thrombocytopenic purpura&lt;/title&gt;&lt;secondary-title&gt;J Pediatr Hematol Oncol&lt;/secondary-title&gt;&lt;/titles&gt;&lt;periodical&gt;&lt;full-title&gt;J Pediatr Hematol Oncol&lt;/full-title&gt;&lt;/periodical&gt;&lt;pages&gt;103-7&lt;/pages&gt;&lt;volume&gt;32&lt;/volume&gt;&lt;number&gt;2&lt;/number&gt;&lt;keywords&gt;&lt;keyword&gt;ADAM Proteins/genetics&lt;/keyword&gt;&lt;keyword&gt;ADAMTS13 Protein&lt;/keyword&gt;&lt;keyword&gt;Adolescent&lt;/keyword&gt;&lt;keyword&gt;Adult&lt;/keyword&gt;&lt;keyword&gt;Female&lt;/keyword&gt;&lt;keyword&gt;Humans&lt;/keyword&gt;&lt;keyword&gt;Male&lt;/keyword&gt;&lt;keyword&gt;Mutation&lt;/keyword&gt;&lt;keyword&gt;Purpura, Thrombotic Thrombocytopenic/*diagnosis/genetics&lt;/keyword&gt;&lt;/keywords&gt;&lt;dates&gt;&lt;year&gt;2010&lt;/year&gt;&lt;pub-dates&gt;&lt;date&gt;Mar&lt;/date&gt;&lt;/pub-dates&gt;&lt;/dates&gt;&lt;isbn&gt;1536-3678 (Electronic)&amp;#xD;1077-4114 (Linking)&lt;/isbn&gt;&lt;accession-num&gt;20118810&lt;/accession-num&gt;&lt;urls&gt;&lt;related-urls&gt;&lt;url&gt;https://www.ncbi.nlm.nih.gov/pubmed/20118810&lt;/url&gt;&lt;/related-urls&gt;&lt;/urls&gt;&lt;electronic-resource-num&gt;10.1097/MPH.0b013e3181cbd265&lt;/electronic-resource-num&gt;&lt;/record&gt;&lt;/Cite&gt;&lt;/EndNote&gt;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5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7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Family 1, Pt 3. Current age 15, HTN since age 7 requiring antihypertensive medicine, moderate renal failure. Hyperbilirubinemia at birth, exchange transfusion. No BP reported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7</w:t>
            </w:r>
            <w:r w:rsidRPr="00806C68">
              <w:rPr>
                <w:rFonts w:ascii="Bookman Old Style" w:hAnsi="Bookman Old Style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Family 2, Table: Pt number 6, age 18. Date of onset of HTN not reported. Hyperbilirubinemia at birth, exchange transfusion. Age 8, AKI, transient dialysis. No BP or antihypertensive treatment reported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8</w:t>
            </w:r>
            <w:r w:rsidRPr="00806C68">
              <w:rPr>
                <w:rFonts w:ascii="Bookman Old Style" w:hAnsi="Bookman Old Style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Family 2, Table: Pt number 7, age 15. Date of onset of HTN not reported. Hyperbilirubinemia at birth, exchange transfusion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9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/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&lt;EndNote&gt;&lt;Cite&gt;&lt;Author&gt;Prestidge&lt;/Author&gt;&lt;Year&gt;2012&lt;/Year&gt;&lt;RecNum&gt;24&lt;/RecNum&gt;&lt;DisplayText&gt;&lt;style face="superscript"&gt;6&lt;/style&gt;&lt;/DisplayText&gt;&lt;record&gt;&lt;rec-number&gt;24&lt;/rec-number&gt;&lt;foreign-keys&gt;&lt;key app="EN" db-id="s0a9s5dzczz0f0efarq52s9w9tat0sr9w50f" timestamp="1585971641"&gt;24&lt;/key&gt;&lt;/foreign-keys&gt;&lt;ref-type name="Journal Article"&gt;17&lt;/ref-type&gt;&lt;contributors&gt;&lt;authors&gt;&lt;author&gt;Prestidge, T. D.&lt;/author&gt;&lt;author&gt;Rurali, E.&lt;/author&gt;&lt;author&gt;Wadsworth, L.&lt;/author&gt;&lt;author&gt;Wu, J. K.&lt;/author&gt;&lt;author&gt;Moore, J. C.&lt;/author&gt;&lt;author&gt;Bresin, E.&lt;/author&gt;&lt;/authors&gt;&lt;/contributors&gt;&lt;auth-address&gt;Blood and Cancer Centre, Starship Children&amp;apos;s Hospital, Auckland, New Zealand. timp@adhb.govt.nz&lt;/auth-address&gt;&lt;titles&gt;&lt;title&gt;Congenital thrombotic thrombocytopenic purpura (cTTP) with two novel mutations&lt;/title&gt;&lt;secondary-title&gt;Pediatr Blood Cancer&lt;/secondary-title&gt;&lt;/titles&gt;&lt;periodical&gt;&lt;full-title&gt;Pediatr Blood Cancer&lt;/full-title&gt;&lt;/periodical&gt;&lt;pages&gt;1296-8&lt;/pages&gt;&lt;volume&gt;59&lt;/volume&gt;&lt;number&gt;7&lt;/number&gt;&lt;keywords&gt;&lt;keyword&gt;ADAM Proteins/*genetics&lt;/keyword&gt;&lt;keyword&gt;ADAMTS13 Protein&lt;/keyword&gt;&lt;keyword&gt;Female&lt;/keyword&gt;&lt;keyword&gt;Humans&lt;/keyword&gt;&lt;keyword&gt;Infant&lt;/keyword&gt;&lt;keyword&gt;*Mutation&lt;/keyword&gt;&lt;keyword&gt;Purpura, Thrombotic Thrombocytopenic/*genetics/therapy&lt;/keyword&gt;&lt;/keywords&gt;&lt;dates&gt;&lt;year&gt;2012&lt;/year&gt;&lt;pub-dates&gt;&lt;date&gt;Dec 15&lt;/date&gt;&lt;/pub-dates&gt;&lt;/dates&gt;&lt;isbn&gt;1545-5017 (Electronic)&amp;#xD;1545-5009 (Linking)&lt;/isbn&gt;&lt;accession-num&gt;22488907&lt;/accession-num&gt;&lt;urls&gt;&lt;related-urls&gt;&lt;url&gt;https://www.ncbi.nlm.nih.gov/pubmed/22488907&lt;/url&gt;&lt;/related-urls&gt;&lt;/urls&gt;&lt;electronic-resource-num&gt;10.1002/pbc.24159&lt;/electronic-resource-num&gt;&lt;/record&gt;&lt;/Cite&gt;&lt;/EndNote&gt;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6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1.6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Age 19 mo, presented with systolic BP 115-125 (&gt;95</w:t>
            </w:r>
            <w:r w:rsidRPr="009776EC">
              <w:rPr>
                <w:rFonts w:ascii="Bookman Old Style" w:hAnsi="Bookman Old Style"/>
                <w:sz w:val="24"/>
                <w:szCs w:val="24"/>
                <w:vertAlign w:val="superscript"/>
              </w:rPr>
              <w:t>th</w:t>
            </w: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 percentile for age), Hgb 6.5, Plt 5000, SCr 0.7 mg/dL (normal, 0.3-0.7). No antihypertensive treatment reported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0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/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&lt;EndNote&gt;&lt;Cite&gt;&lt;Author&gt;Alsultan&lt;/Author&gt;&lt;Year&gt;2013&lt;/Year&gt;&lt;RecNum&gt;42&lt;/RecNum&gt;&lt;DisplayText&gt;&lt;style face="superscript"&gt;7&lt;/style&gt;&lt;/DisplayText&gt;&lt;record&gt;&lt;rec-number&gt;42&lt;/rec-number&gt;&lt;foreign-keys&gt;&lt;key app="EN" db-id="s0a9s5dzczz0f0efarq52s9w9tat0sr9w50f" timestamp="1585972748"&gt;42&lt;/key&gt;&lt;/foreign-keys&gt;&lt;ref-type name="Journal Article"&gt;17&lt;/ref-type&gt;&lt;contributors&gt;&lt;authors&gt;&lt;author&gt;Alsultan, A.&lt;/author&gt;&lt;author&gt;Jarrar, M.&lt;/author&gt;&lt;author&gt;Al-Harbi, T.&lt;/author&gt;&lt;author&gt;A. L. Balwi M&lt;/author&gt;&lt;/authors&gt;&lt;/contributors&gt;&lt;titles&gt;&lt;title&gt;Novel frameshift mutations in ADAMTS13 in two families with hereditary thrombotic thrombocytopenic purpura&lt;/title&gt;&lt;secondary-title&gt;Pediatr Blood Cancer&lt;/secondary-title&gt;&lt;/titles&gt;&lt;periodical&gt;&lt;full-title&gt;Pediatr Blood Cancer&lt;/full-title&gt;&lt;/periodical&gt;&lt;pages&gt;1559-60&lt;/pages&gt;&lt;volume&gt;60&lt;/volume&gt;&lt;number&gt;9&lt;/number&gt;&lt;keywords&gt;&lt;keyword&gt;ADAM Proteins/*genetics&lt;/keyword&gt;&lt;keyword&gt;ADAMTS13 Protein&lt;/keyword&gt;&lt;keyword&gt;Child&lt;/keyword&gt;&lt;keyword&gt;*Family&lt;/keyword&gt;&lt;keyword&gt;Female&lt;/keyword&gt;&lt;keyword&gt;*Frameshift Mutation&lt;/keyword&gt;&lt;keyword&gt;Genetic Diseases, Inborn/enzymology/*genetics&lt;/keyword&gt;&lt;keyword&gt;Humans&lt;/keyword&gt;&lt;keyword&gt;Male&lt;/keyword&gt;&lt;keyword&gt;Purpura, Thrombotic Thrombocytopenic/enzymology/*genetics&lt;/keyword&gt;&lt;/keywords&gt;&lt;dates&gt;&lt;year&gt;2013&lt;/year&gt;&lt;pub-dates&gt;&lt;date&gt;Sep&lt;/date&gt;&lt;/pub-dates&gt;&lt;/dates&gt;&lt;isbn&gt;1545-5017 (Electronic)&amp;#xD;1545-5009 (Linking)&lt;/isbn&gt;&lt;accession-num&gt;23677910&lt;/accession-num&gt;&lt;urls&gt;&lt;related-urls&gt;&lt;url&gt;https://www.ncbi.nlm.nih.gov/pubmed/23677910&lt;/url&gt;&lt;/related-urls&gt;&lt;/urls&gt;&lt;electronic-resource-num&gt;10.1002/pbc.24594&lt;/electronic-resource-num&gt;&lt;/record&gt;&lt;/Cite&gt;&lt;/EndNote&gt;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7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4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HTN dx age 4, hematuria, MAHA, thrombocytopenia. No BP or antihypertensive treatment reported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1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/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&lt;EndNote&gt;&lt;Cite&gt;&lt;Author&gt;Drews&lt;/Author&gt;&lt;Year&gt;2013&lt;/Year&gt;&lt;RecNum&gt;25&lt;/RecNum&gt;&lt;DisplayText&gt;&lt;style face="superscript"&gt;8&lt;/style&gt;&lt;/DisplayText&gt;&lt;record&gt;&lt;rec-number&gt;25&lt;/rec-number&gt;&lt;foreign-keys&gt;&lt;key app="EN" db-id="s0a9s5dzczz0f0efarq52s9w9tat0sr9w50f" timestamp="1585971663"&gt;25&lt;/key&gt;&lt;/foreign-keys&gt;&lt;ref-type name="Journal Article"&gt;17&lt;/ref-type&gt;&lt;contributors&gt;&lt;authors&gt;&lt;author&gt;Drews, K.&lt;/author&gt;&lt;author&gt;Seremak-Mrozikiewicz, A.&lt;/author&gt;&lt;author&gt;Sobieszczyk, S.&lt;/author&gt;&lt;author&gt;Barlik, M.&lt;/author&gt;&lt;/authors&gt;&lt;/contributors&gt;&lt;auth-address&gt;Department of Perinatology and Women&amp;apos;s Diseases, Poznan University of Medical Sciences, Poland. magda.barlik@op.pl.&amp;#xD;Department of Perinatology and Women&amp;apos;s Diseases, Poznan University of Medical Sciences, Poland.&amp;#xD;NZOZ Solumed, Poznan, Poland.&lt;/auth-address&gt;&lt;titles&gt;&lt;title&gt;Inherited thrombotic thrombocytopenic purpura in pregnancy&lt;/title&gt;&lt;secondary-title&gt;Neuro Endocrinol Lett&lt;/secondary-title&gt;&lt;/titles&gt;&lt;periodical&gt;&lt;full-title&gt;Neuro Endocrinol Lett&lt;/full-title&gt;&lt;/periodical&gt;&lt;pages&gt;508-13&lt;/pages&gt;&lt;volume&gt;34&lt;/volume&gt;&lt;number&gt;6&lt;/number&gt;&lt;keywords&gt;&lt;keyword&gt;ADAM Proteins/*genetics&lt;/keyword&gt;&lt;keyword&gt;ADAMTS13 Protein&lt;/keyword&gt;&lt;keyword&gt;Fatal Outcome&lt;/keyword&gt;&lt;keyword&gt;Female&lt;/keyword&gt;&lt;keyword&gt;Humans&lt;/keyword&gt;&lt;keyword&gt;Male&lt;/keyword&gt;&lt;keyword&gt;Platelet Aggregation/*genetics&lt;/keyword&gt;&lt;keyword&gt;Pregnancy&lt;/keyword&gt;&lt;keyword&gt;Pregnancy Complications, Hematologic/*genetics/physiopathology&lt;/keyword&gt;&lt;keyword&gt;Pregnancy Outcome&lt;/keyword&gt;&lt;keyword&gt;Purpura, Thrombotic Thrombocytopenic/*genetics/physiopathology&lt;/keyword&gt;&lt;keyword&gt;Twins&lt;/keyword&gt;&lt;keyword&gt;Young Adult&lt;/keyword&gt;&lt;/keywords&gt;&lt;dates&gt;&lt;year&gt;2013&lt;/year&gt;&lt;/dates&gt;&lt;isbn&gt;0172-780X (Print)&amp;#xD;0172-780X (Linking)&lt;/isbn&gt;&lt;accession-num&gt;24378452&lt;/accession-num&gt;&lt;urls&gt;&lt;related-urls&gt;&lt;url&gt;https://www.ncbi.nlm.nih.gov/pubmed/24378452&lt;/url&gt;&lt;/related-urls&gt;&lt;/urls&gt;&lt;/record&gt;&lt;/Cite&gt;&lt;/EndNote&gt;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8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7</w:t>
            </w:r>
          </w:p>
        </w:tc>
        <w:tc>
          <w:tcPr>
            <w:tcW w:w="8048" w:type="dxa"/>
          </w:tcPr>
          <w:p w:rsidR="00DF1253" w:rsidRPr="009776EC" w:rsidRDefault="00DF1253" w:rsidP="007332CF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HTN dx age 7, thrombocytopenia, anemia. Spl</w:t>
            </w:r>
            <w:r w:rsidR="007332CF">
              <w:rPr>
                <w:rFonts w:ascii="Bookman Old Style" w:hAnsi="Bookman Old Style"/>
                <w:sz w:val="24"/>
                <w:szCs w:val="24"/>
              </w:rPr>
              <w:t>enectomy</w:t>
            </w:r>
            <w:bookmarkStart w:id="0" w:name="_GoBack"/>
            <w:bookmarkEnd w:id="0"/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 age 13, died with 1</w:t>
            </w:r>
            <w:r w:rsidRPr="009776EC">
              <w:rPr>
                <w:rFonts w:ascii="Bookman Old Style" w:hAnsi="Bookman Old Style"/>
                <w:sz w:val="24"/>
                <w:szCs w:val="24"/>
                <w:vertAlign w:val="superscript"/>
              </w:rPr>
              <w:t>st</w:t>
            </w: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 pregnancy, GA 28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2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LcmFiYmU8L0F1dGhvcj48WWVhcj4yMDE1PC9ZZWFyPjxS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LcmFiYmU8L0F1dGhvcj48WWVhcj4yMDE1PC9ZZWFyPjxS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9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39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Age 39 presented with HTN, oliguria, SCr 4.6, MAHA, </w:t>
            </w:r>
            <w:r w:rsidR="00BA2DAB" w:rsidRPr="009776EC">
              <w:rPr>
                <w:rFonts w:ascii="Bookman Old Style" w:hAnsi="Bookman Old Style"/>
                <w:sz w:val="24"/>
                <w:szCs w:val="24"/>
              </w:rPr>
              <w:t>and thrombocytopenia</w:t>
            </w: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3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GYXR0YWg8L0F1dGhvcj48WWVhcj4yMDE3PC9ZZWFyPjxS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GYXR0YWg8L0F1dGhvcj48WWVhcj4yMDE3PC9ZZWFyPjxS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10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Age 32, multiple strokes. Age 48, ESRD, kidney transplant. History of HTN. No BP or antihypertensive treatment reported 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4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IYXNzZW5wZmx1ZzwvQXV0aG9yPjxZZWFyPjIwMTg8L1ll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IYXNzZW5wZmx1ZzwvQXV0aG9yPjxZZWFyPjIwMTg8L1ll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11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>Pt 14</w:t>
            </w:r>
            <w:r w:rsidR="00850008" w:rsidRPr="009776EC">
              <w:rPr>
                <w:rFonts w:ascii="Bookman Old Style" w:hAnsi="Bookman Old Style"/>
                <w:sz w:val="24"/>
                <w:szCs w:val="24"/>
              </w:rPr>
              <w:t xml:space="preserve"> (age not reported)</w:t>
            </w: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, recurrent thrombocytopenia, impaired kidney function, HTN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lastRenderedPageBreak/>
              <w:t>15</w:t>
            </w:r>
            <w:r w:rsidRPr="00806C68">
              <w:rPr>
                <w:rFonts w:ascii="Bookman Old Style" w:hAnsi="Bookman Old Style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12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Age 12, HTN, hemolysis, thrombocytopenia, kidney failure, cerebral hemorrhage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6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UZW5pc29uPC9BdXRob3I+PFllYXI+MjAxOTwvWWVhcj48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UZW5pc29uPC9BdXRob3I+PFllYXI+MjAxOTwvWWVhcj48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12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70 yo woman with stroke, thrombocytopenia. History of HTN. At approximately age 30, 3 pregnancies, each with a diagnosis of DIC and AKI requiring dialysis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7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/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&lt;EndNote&gt;&lt;Cite&gt;&lt;Author&gt;Yadav&lt;/Author&gt;&lt;Year&gt;2019&lt;/Year&gt;&lt;RecNum&gt;40&lt;/RecNum&gt;&lt;DisplayText&gt;&lt;style face="superscript"&gt;13&lt;/style&gt;&lt;/DisplayText&gt;&lt;record&gt;&lt;rec-number&gt;40&lt;/rec-number&gt;&lt;foreign-keys&gt;&lt;key app="EN" db-id="s0a9s5dzczz0f0efarq52s9w9tat0sr9w50f" timestamp="1585972164"&gt;40&lt;/key&gt;&lt;/foreign-keys&gt;&lt;ref-type name="Journal Article"&gt;17&lt;/ref-type&gt;&lt;contributors&gt;&lt;authors&gt;&lt;author&gt;Yadav, R. K.&lt;/author&gt;&lt;author&gt;Ariga, K. K.&lt;/author&gt;&lt;author&gt;Subbiah, A.&lt;/author&gt;&lt;author&gt;Bagchi, S.&lt;/author&gt;&lt;author&gt;Mahajan, S.&lt;/author&gt;&lt;author&gt;Bhowmik, D.&lt;/author&gt;&lt;author&gt;Agarwal, S. K.&lt;/author&gt;&lt;/authors&gt;&lt;/contributors&gt;&lt;auth-address&gt;Department of Nephrology, All India Institute of Medical Sciences (AIIMS), New Delhi, India.&lt;/auth-address&gt;&lt;titles&gt;&lt;title&gt;Novel Heterozygous Mutations of Congenital Thrombotic Thrombocytopenic Purpura: A Rare Case Report&lt;/title&gt;&lt;secondary-title&gt;Indian J Nephrol&lt;/secondary-title&gt;&lt;/titles&gt;&lt;periodical&gt;&lt;full-title&gt;Indian J Nephrol&lt;/full-title&gt;&lt;/periodical&gt;&lt;pages&gt;295-297&lt;/pages&gt;&lt;volume&gt;29&lt;/volume&gt;&lt;number&gt;4&lt;/number&gt;&lt;keywords&gt;&lt;keyword&gt;Novel mutation&lt;/keyword&gt;&lt;keyword&gt;plasma infusion&lt;/keyword&gt;&lt;keyword&gt;secondary focal segmental glomerulo sclerosis&lt;/keyword&gt;&lt;keyword&gt;thrombotic thrombocytopenic purpura&lt;/keyword&gt;&lt;/keywords&gt;&lt;dates&gt;&lt;year&gt;2019&lt;/year&gt;&lt;pub-dates&gt;&lt;date&gt;Jul-Aug&lt;/date&gt;&lt;/pub-dates&gt;&lt;/dates&gt;&lt;isbn&gt;0971-4065 (Print)&amp;#xD;0971-4065 (Linking)&lt;/isbn&gt;&lt;accession-num&gt;31423067&lt;/accession-num&gt;&lt;urls&gt;&lt;related-urls&gt;&lt;url&gt;https://www.ncbi.nlm.nih.gov/pubmed/31423067&lt;/url&gt;&lt;/related-urls&gt;&lt;/urls&gt;&lt;custom2&gt;PMC6668320&lt;/custom2&gt;&lt;electronic-resource-num&gt;10.4103/ijn.IJN_241_18&lt;/electronic-resource-num&gt;&lt;/record&gt;&lt;/Cite&gt;&lt;/EndNote&gt;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13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 w:rsidRPr="006D30AD">
              <w:rPr>
                <w:rFonts w:ascii="Bookman Old Style" w:hAnsi="Bookman Old Style"/>
                <w:sz w:val="24"/>
                <w:szCs w:val="24"/>
              </w:rPr>
              <w:t>21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Age 21, accelerated HTN, exudative retinopathy, Hgb 9.0, plt 22,000, Cr. 2.8. Renal biopsy with FSGS, mild tubulointerstitial chronicity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0D4F7B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8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QaWtvdnNreTwvQXV0aG9yPjxZZWFyPjIwMjA8L1llYXI+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begin">
                <w:fldData xml:space="preserve">PEVuZE5vdGU+PENpdGU+PEF1dGhvcj5QaWtvdnNreTwvQXV0aG9yPjxZZWFyPjIwMjA8L1llYXI+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</w:fldData>
              </w:fldChar>
            </w:r>
            <w:r w:rsidR="000D4F7B">
              <w:rPr>
                <w:rFonts w:ascii="Bookman Old Style" w:hAnsi="Bookman Old Style"/>
                <w:sz w:val="24"/>
                <w:szCs w:val="24"/>
              </w:rPr>
              <w:instrText xml:space="preserve"> ADDIN EN.CITE.DATA </w:instrText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  <w:r w:rsidR="000D4F7B">
              <w:rPr>
                <w:rFonts w:ascii="Bookman Old Style" w:hAnsi="Bookman Old Style"/>
                <w:sz w:val="24"/>
                <w:szCs w:val="24"/>
              </w:rPr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separate"/>
            </w:r>
            <w:r w:rsidR="000D4F7B" w:rsidRPr="000D4F7B">
              <w:rPr>
                <w:rFonts w:ascii="Bookman Old Style" w:hAnsi="Bookman Old Style"/>
                <w:noProof/>
                <w:sz w:val="24"/>
                <w:szCs w:val="24"/>
                <w:vertAlign w:val="superscript"/>
              </w:rPr>
              <w:t>14</w:t>
            </w:r>
            <w:r w:rsidR="000D4F7B">
              <w:rPr>
                <w:rFonts w:ascii="Bookman Old Style" w:hAnsi="Bookman Old Style"/>
                <w:sz w:val="24"/>
                <w:szCs w:val="24"/>
              </w:rPr>
              <w:fldChar w:fldCharType="end"/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Table Pt 15, age 44, history of stroke, HTN, CKD. No BP or antihypertensive treatment reported </w:t>
            </w:r>
          </w:p>
        </w:tc>
      </w:tr>
      <w:tr w:rsidR="00DF1253" w:rsidRPr="006D30AD" w:rsidTr="009E3DD5">
        <w:tc>
          <w:tcPr>
            <w:tcW w:w="634" w:type="dxa"/>
          </w:tcPr>
          <w:p w:rsidR="00DF1253" w:rsidRPr="006D30AD" w:rsidRDefault="00806C68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19</w:t>
            </w:r>
            <w:r w:rsidRPr="00806C68">
              <w:rPr>
                <w:rFonts w:ascii="Bookman Old Style" w:hAnsi="Bookman Old Style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668" w:type="dxa"/>
          </w:tcPr>
          <w:p w:rsidR="00DF1253" w:rsidRPr="006D30AD" w:rsidRDefault="00DF1253" w:rsidP="00DF1253">
            <w:pPr>
              <w:jc w:val="center"/>
              <w:rPr>
                <w:rFonts w:ascii="Bookman Old Style" w:hAnsi="Bookman Old Style"/>
                <w:sz w:val="24"/>
                <w:szCs w:val="24"/>
              </w:rPr>
            </w:pPr>
            <w:r>
              <w:rPr>
                <w:rFonts w:ascii="Bookman Old Style" w:hAnsi="Bookman Old Style"/>
                <w:sz w:val="24"/>
                <w:szCs w:val="24"/>
              </w:rPr>
              <w:t>NR</w:t>
            </w:r>
          </w:p>
        </w:tc>
        <w:tc>
          <w:tcPr>
            <w:tcW w:w="8048" w:type="dxa"/>
          </w:tcPr>
          <w:p w:rsidR="00DF1253" w:rsidRPr="009776EC" w:rsidRDefault="00DF1253" w:rsidP="00DF1253">
            <w:pPr>
              <w:rPr>
                <w:rFonts w:ascii="Bookman Old Style" w:hAnsi="Bookman Old Style"/>
                <w:sz w:val="24"/>
                <w:szCs w:val="24"/>
              </w:rPr>
            </w:pPr>
            <w:r w:rsidRPr="009776EC">
              <w:rPr>
                <w:rFonts w:ascii="Bookman Old Style" w:hAnsi="Bookman Old Style"/>
                <w:sz w:val="24"/>
                <w:szCs w:val="24"/>
              </w:rPr>
              <w:t xml:space="preserve">Table Pt 16, age 48, history of stroke, HTN. No BP or antihypertensive treatment reported </w:t>
            </w:r>
          </w:p>
        </w:tc>
      </w:tr>
    </w:tbl>
    <w:p w:rsidR="006D30AD" w:rsidRDefault="006D30AD">
      <w:pPr>
        <w:rPr>
          <w:rFonts w:ascii="Bookman Old Style" w:hAnsi="Bookman Old Style"/>
          <w:b/>
          <w:sz w:val="24"/>
          <w:szCs w:val="24"/>
        </w:rPr>
      </w:pPr>
    </w:p>
    <w:p w:rsidR="00743FFD" w:rsidRDefault="00877BE2">
      <w:pPr>
        <w:rPr>
          <w:rFonts w:ascii="Bookman Old Style" w:hAnsi="Bookman Old Style"/>
          <w:sz w:val="24"/>
          <w:szCs w:val="24"/>
        </w:rPr>
      </w:pPr>
      <w:r>
        <w:rPr>
          <w:rFonts w:ascii="Bookman Old Style" w:hAnsi="Bookman Old Style"/>
          <w:sz w:val="24"/>
          <w:szCs w:val="24"/>
        </w:rPr>
        <w:t xml:space="preserve">The Age column reports the patient’s age when hypertension was diagnosed. NR, age when hypertension </w:t>
      </w:r>
      <w:proofErr w:type="gramStart"/>
      <w:r>
        <w:rPr>
          <w:rFonts w:ascii="Bookman Old Style" w:hAnsi="Bookman Old Style"/>
          <w:sz w:val="24"/>
          <w:szCs w:val="24"/>
        </w:rPr>
        <w:t>was diagnosed</w:t>
      </w:r>
      <w:proofErr w:type="gramEnd"/>
      <w:r>
        <w:rPr>
          <w:rFonts w:ascii="Bookman Old Style" w:hAnsi="Bookman Old Style"/>
          <w:sz w:val="24"/>
          <w:szCs w:val="24"/>
        </w:rPr>
        <w:t xml:space="preserve"> was not reported; for patient number 18, no age was reported. </w:t>
      </w:r>
      <w:r w:rsidR="00445025">
        <w:rPr>
          <w:rFonts w:ascii="Bookman Old Style" w:hAnsi="Bookman Old Style"/>
          <w:sz w:val="24"/>
          <w:szCs w:val="24"/>
        </w:rPr>
        <w:t>T</w:t>
      </w:r>
      <w:r w:rsidR="00850008">
        <w:rPr>
          <w:rFonts w:ascii="Bookman Old Style" w:hAnsi="Bookman Old Style"/>
          <w:sz w:val="24"/>
          <w:szCs w:val="24"/>
        </w:rPr>
        <w:t>he Patient Description</w:t>
      </w:r>
      <w:r w:rsidR="00445025">
        <w:rPr>
          <w:rFonts w:ascii="Bookman Old Style" w:hAnsi="Bookman Old Style"/>
          <w:sz w:val="24"/>
          <w:szCs w:val="24"/>
        </w:rPr>
        <w:t xml:space="preserve"> column identifies</w:t>
      </w:r>
      <w:r w:rsidR="00850008">
        <w:rPr>
          <w:rFonts w:ascii="Bookman Old Style" w:hAnsi="Bookman Old Style"/>
          <w:sz w:val="24"/>
          <w:szCs w:val="24"/>
        </w:rPr>
        <w:t xml:space="preserve"> the patient in the text or tables of the cited article. </w:t>
      </w:r>
      <w:r w:rsidR="000C1594">
        <w:rPr>
          <w:rFonts w:ascii="Bookman Old Style" w:hAnsi="Bookman Old Style"/>
          <w:sz w:val="24"/>
          <w:szCs w:val="24"/>
        </w:rPr>
        <w:t xml:space="preserve">Abbreviations: </w:t>
      </w:r>
      <w:r w:rsidR="00BA2DAB">
        <w:rPr>
          <w:rFonts w:ascii="Bookman Old Style" w:hAnsi="Bookman Old Style"/>
          <w:sz w:val="24"/>
          <w:szCs w:val="24"/>
        </w:rPr>
        <w:t xml:space="preserve">Pt, patient number; Ref, citation; Age, patient’s age when hypertension documented; </w:t>
      </w:r>
      <w:r w:rsidR="002906D4">
        <w:rPr>
          <w:rFonts w:ascii="Bookman Old Style" w:hAnsi="Bookman Old Style"/>
          <w:sz w:val="24"/>
          <w:szCs w:val="24"/>
        </w:rPr>
        <w:t xml:space="preserve">HTN, hypertension; BP, blood pressure; AKI, acute kidney injury; CKD, chronic kidney disease; ESRD, end-stage renal disease; TIA, transient (cerebral) ischemic attack; MAHA, microangiopathic hemolytic anemia; GA, gestational age; </w:t>
      </w:r>
      <w:r w:rsidR="002B565B">
        <w:rPr>
          <w:rFonts w:ascii="Bookman Old Style" w:hAnsi="Bookman Old Style"/>
          <w:sz w:val="24"/>
          <w:szCs w:val="24"/>
        </w:rPr>
        <w:t xml:space="preserve">Hgb, hemoglobin; Plt, platelets; SCr, serum creatinine; </w:t>
      </w:r>
      <w:r w:rsidR="002906D4">
        <w:rPr>
          <w:rFonts w:ascii="Bookman Old Style" w:hAnsi="Bookman Old Style"/>
          <w:sz w:val="24"/>
          <w:szCs w:val="24"/>
        </w:rPr>
        <w:t xml:space="preserve">DIC, disseminated intravascular coagulation; FSGS, focal segmental glomerulosclerosis. </w:t>
      </w:r>
      <w:r w:rsidR="000C1594">
        <w:rPr>
          <w:rFonts w:ascii="Bookman Old Style" w:hAnsi="Bookman Old Style"/>
          <w:sz w:val="24"/>
          <w:szCs w:val="24"/>
        </w:rPr>
        <w:t xml:space="preserve"> </w:t>
      </w:r>
    </w:p>
    <w:p w:rsidR="00877BE2" w:rsidRDefault="00877BE2">
      <w:pPr>
        <w:rPr>
          <w:rFonts w:ascii="Bookman Old Style" w:hAnsi="Bookman Old Style"/>
          <w:sz w:val="24"/>
          <w:szCs w:val="24"/>
        </w:rPr>
      </w:pPr>
    </w:p>
    <w:p w:rsidR="00877BE2" w:rsidRDefault="00877BE2" w:rsidP="00877BE2">
      <w:pPr>
        <w:rPr>
          <w:rFonts w:ascii="Bookman Old Style" w:hAnsi="Bookman Old Style"/>
          <w:b/>
          <w:sz w:val="24"/>
          <w:szCs w:val="24"/>
        </w:rPr>
      </w:pPr>
      <w:r w:rsidRPr="00877BE2">
        <w:rPr>
          <w:rFonts w:ascii="Bookman Old Style" w:hAnsi="Bookman Old Style"/>
          <w:b/>
          <w:sz w:val="24"/>
          <w:szCs w:val="24"/>
        </w:rPr>
        <w:t>REFERENCES</w:t>
      </w:r>
    </w:p>
    <w:p w:rsidR="000D4F7B" w:rsidRPr="000D4F7B" w:rsidRDefault="000D4F7B" w:rsidP="00877BE2">
      <w:r>
        <w:rPr>
          <w:rFonts w:ascii="Bookman Old Style" w:hAnsi="Bookman Old Style" w:cs="Calibri"/>
          <w:noProof/>
          <w:sz w:val="24"/>
          <w:szCs w:val="24"/>
        </w:rPr>
        <w:fldChar w:fldCharType="begin"/>
      </w:r>
      <w:r>
        <w:rPr>
          <w:rFonts w:ascii="Bookman Old Style" w:hAnsi="Bookman Old Style"/>
          <w:sz w:val="24"/>
          <w:szCs w:val="24"/>
        </w:rPr>
        <w:instrText xml:space="preserve"> ADDIN EN.REFLIST </w:instrText>
      </w:r>
      <w:r>
        <w:rPr>
          <w:rFonts w:ascii="Bookman Old Style" w:hAnsi="Bookman Old Style" w:cs="Calibri"/>
          <w:noProof/>
          <w:sz w:val="24"/>
          <w:szCs w:val="24"/>
        </w:rPr>
        <w:fldChar w:fldCharType="separate"/>
      </w:r>
      <w:r w:rsidRPr="000D4F7B">
        <w:t>1.</w:t>
      </w:r>
      <w:r w:rsidRPr="000D4F7B">
        <w:tab/>
        <w:t>Veyradier A, Obert B, Haddad E, et al. Severe deficiency of the specific von Willebrand factor-cleaving protease (ADAMTS 13) activity in a subgroup of children with atypical hemolytic uremic syndrome. J Pediatr 2003;142:310-7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2.</w:t>
      </w:r>
      <w:r w:rsidRPr="000D4F7B">
        <w:tab/>
        <w:t>Shibagaki Y, Matsumoto M, Kokame K, et al. Novel compound heterozygote mutations (H234Q/R1206X) of the ADAMTS13 gene in an adult patient with Upshaw-Schulman syndrome showing predominant episodes of repeated acute renal failure. Nephrol Dial Transplant 2006;21:1289-92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3.</w:t>
      </w:r>
      <w:r w:rsidRPr="000D4F7B">
        <w:tab/>
        <w:t>Park HW, Oh D, Kim N, et al. Congenital thrombotic thrombocytopenic purpura associated with unilateral moyamoya disease. Pediatr Nephrol 2008;23:1555-8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4.</w:t>
      </w:r>
      <w:r w:rsidRPr="000D4F7B">
        <w:tab/>
        <w:t>Fujimura Y, Matsumoto M, Kokame K, et al. Pregnancy-induced thrombocytopenia and TTP, and the risk of fetal death, in Upshaw-Schulman syndrome: a series of 15 pregnancies in 9 genotyped patients. Br J Haematol 2009;144:742-54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5.</w:t>
      </w:r>
      <w:r w:rsidRPr="000D4F7B">
        <w:tab/>
        <w:t>Klukowska A, Niewiadomska E, Budde U, Oyen F, Schneppenheim R. Difficulties in diagnosing congenital thrombotic thrombocytopenic purpura. J Pediatr Hematol Oncol 2010;32:103-7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6.</w:t>
      </w:r>
      <w:r w:rsidRPr="000D4F7B">
        <w:tab/>
        <w:t>Prestidge TD, Rurali E, Wadsworth L, Wu JK, Moore JC, Bresin E. Congenital thrombotic thrombocytopenic purpura (cTTP) with two novel mutations. Pediatr Blood Cancer 2012;59:1296-8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lastRenderedPageBreak/>
        <w:t>7.</w:t>
      </w:r>
      <w:r w:rsidRPr="000D4F7B">
        <w:tab/>
        <w:t>Alsultan A, Jarrar M, Al-Harbi T, M ALB. Novel frameshift mutations in ADAMTS13 in two families with hereditary thrombotic thrombocytopenic purpura. Pediatr Blood Cancer 2013;60:1559-60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8.</w:t>
      </w:r>
      <w:r w:rsidRPr="000D4F7B">
        <w:tab/>
        <w:t>Drews K, Seremak-Mrozikiewicz A, Sobieszczyk S, Barlik M. Inherited thrombotic thrombocytopenic purpura in pregnancy. Neuro Endocrinol Lett 2013;34:508-13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9.</w:t>
      </w:r>
      <w:r w:rsidRPr="000D4F7B">
        <w:tab/>
        <w:t>Krabbe JG, Kemna EW, Strunk AL, et al. Adult-onset congenital thrombotic thrombocytopenic purpura caused by a novel compound heterozygous mutation of the ADAMTS13 gene. Int J Hematol 2015;102:477-81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10.</w:t>
      </w:r>
      <w:r w:rsidRPr="000D4F7B">
        <w:tab/>
        <w:t>Fattah H, Kumar D, George JN, et al. Successful kidney transplantation in a patient with congenital thrombotic thrombocytopenic purpura (Upshaw-Schulman syndrome). Transfusion 2017;57:3058-62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11.</w:t>
      </w:r>
      <w:r w:rsidRPr="000D4F7B">
        <w:tab/>
        <w:t>Hassenpflug WA, Obser T, Bode J, et al. Genetic and Functional Characterization of ADAMTS13 Variants in a Patient Cohort with Upshaw-Schulman Syndrome Investigated in Germany. Thromb Haemost 2018;118:709-22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12.</w:t>
      </w:r>
      <w:r w:rsidRPr="000D4F7B">
        <w:tab/>
        <w:t>Tenison E, Asif A, Sheridan M. Congenital thrombotic thrombocytopenic purpura presenting in adulthood with recurrent cerebrovascular events. BMJ Case Rep 2019;12.</w:t>
      </w:r>
    </w:p>
    <w:p w:rsidR="000D4F7B" w:rsidRPr="000D4F7B" w:rsidRDefault="000D4F7B" w:rsidP="000D4F7B">
      <w:pPr>
        <w:pStyle w:val="EndNoteBibliography"/>
        <w:spacing w:after="0"/>
      </w:pPr>
      <w:r w:rsidRPr="000D4F7B">
        <w:t>13.</w:t>
      </w:r>
      <w:r w:rsidRPr="000D4F7B">
        <w:tab/>
        <w:t>Yadav RK, Ariga KK, Subbiah A, et al. Novel Heterozygous Mutations of Congenital Thrombotic Thrombocytopenic Purpura: A Rare Case Report. Indian J Nephrol 2019;29:295-7.</w:t>
      </w:r>
    </w:p>
    <w:p w:rsidR="000D4F7B" w:rsidRPr="000D4F7B" w:rsidRDefault="000D4F7B" w:rsidP="000D4F7B">
      <w:pPr>
        <w:pStyle w:val="EndNoteBibliography"/>
      </w:pPr>
      <w:r w:rsidRPr="000D4F7B">
        <w:t>14.</w:t>
      </w:r>
      <w:r w:rsidRPr="000D4F7B">
        <w:tab/>
        <w:t>Pikovsky O, Arafat M, Ovadia H, et al. Congenital thrombotic thrombocytopenic purpura in a large cohort of patients carrying a novel mutation in ADAMTS13 gene. Thromb Res 2020;185:167-70.</w:t>
      </w:r>
    </w:p>
    <w:p w:rsidR="005B3B9B" w:rsidRPr="00F6051B" w:rsidRDefault="000D4F7B">
      <w:pPr>
        <w:rPr>
          <w:rFonts w:ascii="Bookman Old Style" w:hAnsi="Bookman Old Style"/>
          <w:sz w:val="24"/>
          <w:szCs w:val="24"/>
        </w:rPr>
      </w:pPr>
      <w:r>
        <w:rPr>
          <w:rFonts w:ascii="Bookman Old Style" w:hAnsi="Bookman Old Style"/>
          <w:sz w:val="24"/>
          <w:szCs w:val="24"/>
        </w:rPr>
        <w:fldChar w:fldCharType="end"/>
      </w:r>
    </w:p>
    <w:sectPr w:rsidR="005B3B9B" w:rsidRPr="00F60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a9s5dzczz0f0efarq52s9w9tat0sr9w50f&quot;&gt;My EndNote Library&lt;record-ids&gt;&lt;item&gt;2&lt;/item&gt;&lt;item&gt;8&lt;/item&gt;&lt;item&gt;18&lt;/item&gt;&lt;item&gt;23&lt;/item&gt;&lt;item&gt;24&lt;/item&gt;&lt;item&gt;25&lt;/item&gt;&lt;item&gt;26&lt;/item&gt;&lt;item&gt;27&lt;/item&gt;&lt;item&gt;31&lt;/item&gt;&lt;item&gt;36&lt;/item&gt;&lt;item&gt;39&lt;/item&gt;&lt;item&gt;40&lt;/item&gt;&lt;item&gt;41&lt;/item&gt;&lt;item&gt;42&lt;/item&gt;&lt;/record-ids&gt;&lt;/item&gt;&lt;/Libraries&gt;"/>
  </w:docVars>
  <w:rsids>
    <w:rsidRoot w:val="0021280D"/>
    <w:rsid w:val="000647E4"/>
    <w:rsid w:val="000A3B21"/>
    <w:rsid w:val="000C1594"/>
    <w:rsid w:val="000D4F7B"/>
    <w:rsid w:val="0021280D"/>
    <w:rsid w:val="002906D4"/>
    <w:rsid w:val="00293EE6"/>
    <w:rsid w:val="002B565B"/>
    <w:rsid w:val="002E0B2D"/>
    <w:rsid w:val="004275E9"/>
    <w:rsid w:val="00445025"/>
    <w:rsid w:val="005B3B9B"/>
    <w:rsid w:val="006B29DE"/>
    <w:rsid w:val="006D30AD"/>
    <w:rsid w:val="00714020"/>
    <w:rsid w:val="007332CF"/>
    <w:rsid w:val="00743FFD"/>
    <w:rsid w:val="00806C68"/>
    <w:rsid w:val="0081738B"/>
    <w:rsid w:val="00850008"/>
    <w:rsid w:val="00877BE2"/>
    <w:rsid w:val="008A7016"/>
    <w:rsid w:val="00907759"/>
    <w:rsid w:val="00924D28"/>
    <w:rsid w:val="009776EC"/>
    <w:rsid w:val="009E3DD5"/>
    <w:rsid w:val="009E7EFE"/>
    <w:rsid w:val="00A92268"/>
    <w:rsid w:val="00B53C4F"/>
    <w:rsid w:val="00BA2DAB"/>
    <w:rsid w:val="00C63454"/>
    <w:rsid w:val="00CE667C"/>
    <w:rsid w:val="00D5746A"/>
    <w:rsid w:val="00DF1253"/>
    <w:rsid w:val="00F6051B"/>
    <w:rsid w:val="00FF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5C09D"/>
  <w15:chartTrackingRefBased/>
  <w15:docId w15:val="{C45243F8-F688-45FF-A023-54742AE37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D3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3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B9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4F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4F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4F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4F7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2536</Words>
  <Characters>1446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ames (HSC)</dc:creator>
  <cp:keywords/>
  <dc:description/>
  <cp:lastModifiedBy>George, James (HSC)</cp:lastModifiedBy>
  <cp:revision>7</cp:revision>
  <dcterms:created xsi:type="dcterms:W3CDTF">2020-04-04T14:01:00Z</dcterms:created>
  <dcterms:modified xsi:type="dcterms:W3CDTF">2020-05-05T10:12:00Z</dcterms:modified>
</cp:coreProperties>
</file>